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bookmarkStart w:id="0" w:name="OLE_LINK28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S3: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The centroid of highly suitable regions under different periods.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riod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ngitude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itude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tance 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urrent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527923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23778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SP1-2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5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7642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531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28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.9833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1046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154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9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9140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880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83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SP2-4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5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040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6257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28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1802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1046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672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9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9012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9501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17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SP3-7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5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3409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9398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15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6144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2562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05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9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4353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7443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217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SP5-8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5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5055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07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4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70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0138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9661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7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90s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917051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757406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44.55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zYjliYmRlMTFkZjBkMzBhNjYyYzI3N2EwN2MxZWIifQ=="/>
  </w:docVars>
  <w:rsids>
    <w:rsidRoot w:val="00000000"/>
    <w:rsid w:val="1780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05:19:24Z</dcterms:created>
  <dc:creator>hujuan</dc:creator>
  <cp:lastModifiedBy>Y(^_^)Y</cp:lastModifiedBy>
  <dcterms:modified xsi:type="dcterms:W3CDTF">2022-11-04T05:1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18DACC8A7CE4F6EBB07E284BC6D8BCA</vt:lpwstr>
  </property>
</Properties>
</file>